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FFAE6" w14:textId="19EE6F48" w:rsidR="002D13B9" w:rsidRDefault="002D13B9" w:rsidP="007E7BAF">
      <w:pPr>
        <w:pStyle w:val="berschrift3"/>
        <w:ind w:left="142"/>
        <w:rPr>
          <w:rFonts w:ascii="Times New Roman" w:hAnsi="Times New Roman" w:cs="Times New Roman"/>
          <w:b/>
          <w:color w:val="auto"/>
          <w:lang w:val="en-US"/>
        </w:rPr>
      </w:pPr>
      <w:r w:rsidRPr="007E7BAF">
        <w:rPr>
          <w:rFonts w:ascii="Times New Roman" w:hAnsi="Times New Roman" w:cs="Times New Roman"/>
          <w:b/>
          <w:color w:val="auto"/>
          <w:lang w:val="en-US"/>
        </w:rPr>
        <w:t>Appendix</w:t>
      </w:r>
    </w:p>
    <w:p w14:paraId="6B2FCE75" w14:textId="77777777" w:rsidR="007E7BAF" w:rsidRPr="007E7BAF" w:rsidRDefault="007E7BAF" w:rsidP="007E7BAF">
      <w:pPr>
        <w:rPr>
          <w:lang w:val="en-US"/>
        </w:rPr>
      </w:pPr>
    </w:p>
    <w:p w14:paraId="19C15A7E" w14:textId="3157A84A" w:rsidR="00FE2A67" w:rsidRDefault="00FE2A67" w:rsidP="00933883">
      <w:pPr>
        <w:spacing w:line="480" w:lineRule="auto"/>
        <w:ind w:left="142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E837BB">
        <w:rPr>
          <w:b/>
          <w:bCs/>
          <w:lang w:val="en-US"/>
        </w:rPr>
        <w:t>A.</w:t>
      </w:r>
      <w:r>
        <w:rPr>
          <w:b/>
          <w:bCs/>
          <w:lang w:val="en-US"/>
        </w:rPr>
        <w:t>1.</w:t>
      </w:r>
      <w:bookmarkStart w:id="0" w:name="_GoBack"/>
      <w:bookmarkEnd w:id="0"/>
      <w:r>
        <w:rPr>
          <w:lang w:val="en-US"/>
        </w:rPr>
        <w:t xml:space="preserve"> Assessment and grading for each of the five exercises.</w:t>
      </w:r>
    </w:p>
    <w:tbl>
      <w:tblPr>
        <w:tblStyle w:val="TableNormal"/>
        <w:tblW w:w="92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81"/>
        <w:gridCol w:w="4615"/>
        <w:gridCol w:w="2016"/>
      </w:tblGrid>
      <w:tr w:rsidR="00FE2A67" w:rsidRPr="002D13B9" w14:paraId="2DDEE474" w14:textId="77777777" w:rsidTr="00933883">
        <w:trPr>
          <w:trHeight w:val="1182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9441B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Exercise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6795B" w14:textId="3A5A8891" w:rsidR="00FE2A67" w:rsidRDefault="00933883" w:rsidP="004C60CD">
            <w:r w:rsidRPr="00933883">
              <w:rPr>
                <w:sz w:val="22"/>
                <w:szCs w:val="22"/>
              </w:rPr>
              <w:t>Descrip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07756" w14:textId="36D4DA1F" w:rsidR="00FE2A67" w:rsidRPr="00933883" w:rsidRDefault="00933883" w:rsidP="00933883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-point</w:t>
            </w:r>
            <w:r w:rsidR="00FE2A67">
              <w:rPr>
                <w:sz w:val="22"/>
                <w:szCs w:val="22"/>
                <w:lang w:val="en-US"/>
              </w:rPr>
              <w:t xml:space="preserve"> rating scale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(1 = worst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5 = best performance)</w:t>
            </w:r>
          </w:p>
        </w:tc>
      </w:tr>
      <w:tr w:rsidR="00FE2A67" w14:paraId="04B024B7" w14:textId="77777777" w:rsidTr="00933883">
        <w:trPr>
          <w:trHeight w:val="96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EF12F" w14:textId="63404058" w:rsidR="00FE2A67" w:rsidRDefault="00933883" w:rsidP="00933883">
            <w:pPr>
              <w:spacing w:line="480" w:lineRule="auto"/>
            </w:pPr>
            <w:r w:rsidRPr="00933883">
              <w:rPr>
                <w:sz w:val="22"/>
                <w:szCs w:val="22"/>
                <w:lang w:val="en-US"/>
              </w:rPr>
              <w:t>1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 w:rsidRPr="00933883">
              <w:rPr>
                <w:sz w:val="22"/>
                <w:szCs w:val="22"/>
                <w:lang w:val="en-US"/>
              </w:rPr>
              <w:t>Suturing and knot tying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14:paraId="1BA77703" w14:textId="77777777" w:rsidR="00FE2A67" w:rsidRDefault="00FE2A67" w:rsidP="00933883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Needle positioning</w:t>
            </w:r>
          </w:p>
          <w:p w14:paraId="028D66E4" w14:textId="77777777" w:rsidR="00FE2A67" w:rsidRDefault="00FE2A67" w:rsidP="00933883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Knotting technique</w:t>
            </w:r>
          </w:p>
          <w:p w14:paraId="05B0E02B" w14:textId="77777777" w:rsidR="00FE2A67" w:rsidRDefault="00FE2A67" w:rsidP="00933883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flow (linear and rotational movements)</w:t>
            </w:r>
          </w:p>
          <w:p w14:paraId="6D9492F5" w14:textId="77777777" w:rsidR="00FE2A67" w:rsidRDefault="00FE2A67" w:rsidP="00933883">
            <w:pPr>
              <w:numPr>
                <w:ilvl w:val="0"/>
                <w:numId w:val="1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precision (quality of knot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C0D2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1-5</w:t>
            </w:r>
          </w:p>
        </w:tc>
      </w:tr>
      <w:tr w:rsidR="00FE2A67" w14:paraId="3B598101" w14:textId="77777777" w:rsidTr="00933883">
        <w:trPr>
          <w:trHeight w:val="72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D2DA9" w14:textId="053F46D1" w:rsidR="00FE2A67" w:rsidRDefault="00933883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2</w:t>
            </w:r>
            <w:r w:rsidRPr="00933883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Peg transfer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14:paraId="014D9A8B" w14:textId="77777777" w:rsidR="00FE2A67" w:rsidRDefault="00FE2A67" w:rsidP="00933883">
            <w:pPr>
              <w:numPr>
                <w:ilvl w:val="0"/>
                <w:numId w:val="2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flow (linear and rotational movements)</w:t>
            </w:r>
          </w:p>
          <w:p w14:paraId="192E7A93" w14:textId="77777777" w:rsidR="00FE2A67" w:rsidRDefault="00FE2A67" w:rsidP="00933883">
            <w:pPr>
              <w:numPr>
                <w:ilvl w:val="0"/>
                <w:numId w:val="2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precision (transfer of peg and peg placement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11619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1-5</w:t>
            </w:r>
          </w:p>
        </w:tc>
      </w:tr>
      <w:tr w:rsidR="00FE2A67" w14:paraId="164E4C2C" w14:textId="77777777" w:rsidTr="00933883">
        <w:trPr>
          <w:trHeight w:val="96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6E33B" w14:textId="45857C7A" w:rsidR="00FE2A67" w:rsidRDefault="00933883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3</w:t>
            </w:r>
            <w:r w:rsidRPr="00933883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Cutting and dissecting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14:paraId="4A384B1D" w14:textId="77777777" w:rsidR="00FE2A67" w:rsidRDefault="00FE2A67" w:rsidP="00933883">
            <w:pPr>
              <w:numPr>
                <w:ilvl w:val="0"/>
                <w:numId w:val="3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</w:rPr>
            </w:pPr>
            <w:r>
              <w:rPr>
                <w:color w:val="242424"/>
                <w:sz w:val="22"/>
                <w:szCs w:val="22"/>
                <w:u w:color="242424"/>
              </w:rPr>
              <w:t>Instrument handling</w:t>
            </w:r>
          </w:p>
          <w:p w14:paraId="6CA67AF6" w14:textId="77777777" w:rsidR="00FE2A67" w:rsidRDefault="00FE2A67" w:rsidP="00933883">
            <w:pPr>
              <w:numPr>
                <w:ilvl w:val="0"/>
                <w:numId w:val="3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flow (linear and rotational movements)</w:t>
            </w:r>
          </w:p>
          <w:p w14:paraId="49C830FE" w14:textId="77777777" w:rsidR="00FE2A67" w:rsidRDefault="00FE2A67" w:rsidP="00933883">
            <w:pPr>
              <w:numPr>
                <w:ilvl w:val="0"/>
                <w:numId w:val="3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precision (shape of the cut circl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6368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1-5</w:t>
            </w:r>
          </w:p>
        </w:tc>
      </w:tr>
      <w:tr w:rsidR="00FE2A67" w14:paraId="615D783B" w14:textId="77777777" w:rsidTr="00933883">
        <w:trPr>
          <w:trHeight w:val="72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D0116" w14:textId="439D1268" w:rsidR="00FE2A67" w:rsidRDefault="00933883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4</w:t>
            </w:r>
            <w:r w:rsidRPr="00933883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Bead placement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14:paraId="57AF7F4F" w14:textId="77777777" w:rsidR="00FE2A67" w:rsidRDefault="00FE2A67" w:rsidP="00933883">
            <w:pPr>
              <w:numPr>
                <w:ilvl w:val="0"/>
                <w:numId w:val="4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flow (linear and rotational movements)</w:t>
            </w:r>
          </w:p>
          <w:p w14:paraId="02B3DD22" w14:textId="77777777" w:rsidR="00FE2A67" w:rsidRDefault="00FE2A67" w:rsidP="00933883">
            <w:pPr>
              <w:numPr>
                <w:ilvl w:val="0"/>
                <w:numId w:val="4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precision (placement and removal of bead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71640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1-5</w:t>
            </w:r>
          </w:p>
        </w:tc>
      </w:tr>
      <w:tr w:rsidR="00FE2A67" w14:paraId="6AB0DA2A" w14:textId="77777777" w:rsidTr="00933883">
        <w:trPr>
          <w:trHeight w:val="72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A5E40" w14:textId="3AC0A477" w:rsidR="00FE2A67" w:rsidRDefault="00933883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5</w:t>
            </w:r>
            <w:r w:rsidRPr="00933883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FE2A67">
              <w:rPr>
                <w:sz w:val="22"/>
                <w:szCs w:val="22"/>
                <w:lang w:val="en-US"/>
              </w:rPr>
              <w:t>Thread passing</w:t>
            </w:r>
          </w:p>
        </w:tc>
        <w:tc>
          <w:tcPr>
            <w:tcW w:w="4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92" w:type="dxa"/>
              <w:bottom w:w="80" w:type="dxa"/>
              <w:right w:w="80" w:type="dxa"/>
            </w:tcMar>
          </w:tcPr>
          <w:p w14:paraId="295EAFE4" w14:textId="77777777" w:rsidR="00FE2A67" w:rsidRDefault="00FE2A67" w:rsidP="00933883">
            <w:pPr>
              <w:numPr>
                <w:ilvl w:val="0"/>
                <w:numId w:val="5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flow (linear and rotational movements)</w:t>
            </w:r>
          </w:p>
          <w:p w14:paraId="308E9439" w14:textId="77777777" w:rsidR="00FE2A67" w:rsidRDefault="00FE2A67" w:rsidP="00933883">
            <w:pPr>
              <w:numPr>
                <w:ilvl w:val="0"/>
                <w:numId w:val="5"/>
              </w:numPr>
              <w:shd w:val="clear" w:color="auto" w:fill="FFFFFF"/>
              <w:tabs>
                <w:tab w:val="clear" w:pos="708"/>
              </w:tabs>
              <w:suppressAutoHyphens w:val="0"/>
              <w:ind w:hanging="527"/>
              <w:rPr>
                <w:color w:val="242424"/>
                <w:sz w:val="22"/>
                <w:szCs w:val="22"/>
                <w:u w:color="242424"/>
                <w:lang w:val="en-US"/>
              </w:rPr>
            </w:pPr>
            <w:r>
              <w:rPr>
                <w:color w:val="242424"/>
                <w:sz w:val="22"/>
                <w:szCs w:val="22"/>
                <w:u w:color="242424"/>
                <w:lang w:val="en-US"/>
              </w:rPr>
              <w:t>Precision of movement (threading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912BD" w14:textId="77777777" w:rsidR="00FE2A67" w:rsidRDefault="00FE2A67" w:rsidP="004C60CD">
            <w:pPr>
              <w:spacing w:line="480" w:lineRule="auto"/>
            </w:pPr>
            <w:r>
              <w:rPr>
                <w:sz w:val="22"/>
                <w:szCs w:val="22"/>
                <w:lang w:val="en-US"/>
              </w:rPr>
              <w:t>1-5</w:t>
            </w:r>
          </w:p>
        </w:tc>
      </w:tr>
    </w:tbl>
    <w:p w14:paraId="1DAE609D" w14:textId="77777777" w:rsidR="00FE2A67" w:rsidRDefault="00FE2A67" w:rsidP="00FE2A67">
      <w:pPr>
        <w:widowControl w:val="0"/>
        <w:rPr>
          <w:lang w:val="en-US"/>
        </w:rPr>
      </w:pPr>
    </w:p>
    <w:p w14:paraId="45BD3B54" w14:textId="77777777" w:rsidR="00FE2A67" w:rsidRDefault="00FE2A67" w:rsidP="00FE2A67">
      <w:pPr>
        <w:spacing w:line="480" w:lineRule="auto"/>
        <w:rPr>
          <w:lang w:val="en-US"/>
        </w:rPr>
      </w:pPr>
    </w:p>
    <w:p w14:paraId="0799EC9F" w14:textId="77777777" w:rsidR="00FE2A67" w:rsidRDefault="00FE2A67" w:rsidP="00FE2A67">
      <w:pPr>
        <w:rPr>
          <w:lang w:val="en-US"/>
        </w:rPr>
      </w:pPr>
    </w:p>
    <w:p w14:paraId="371740D7" w14:textId="77777777" w:rsidR="00FE2A67" w:rsidRDefault="00FE2A67" w:rsidP="00FE2A67">
      <w:pPr>
        <w:sectPr w:rsidR="00FE2A67" w:rsidSect="004F5E82">
          <w:headerReference w:type="default" r:id="rId7"/>
          <w:footerReference w:type="default" r:id="rId8"/>
          <w:pgSz w:w="11900" w:h="16840"/>
          <w:pgMar w:top="1417" w:right="1417" w:bottom="1134" w:left="1417" w:header="720" w:footer="720" w:gutter="0"/>
          <w:cols w:space="720"/>
        </w:sectPr>
      </w:pPr>
    </w:p>
    <w:p w14:paraId="121F50F9" w14:textId="02CD6E57" w:rsidR="00FE2A67" w:rsidRPr="00E356C9" w:rsidRDefault="00FE2A67" w:rsidP="00933883">
      <w:pPr>
        <w:spacing w:line="480" w:lineRule="auto"/>
        <w:ind w:left="142"/>
        <w:rPr>
          <w:bCs/>
          <w:lang w:val="en-US"/>
        </w:rPr>
      </w:pPr>
      <w:r w:rsidRPr="00E356C9">
        <w:rPr>
          <w:b/>
          <w:lang w:val="en-US"/>
        </w:rPr>
        <w:lastRenderedPageBreak/>
        <w:t xml:space="preserve">Table </w:t>
      </w:r>
      <w:r w:rsidR="00E837BB">
        <w:rPr>
          <w:b/>
          <w:lang w:val="en-US"/>
        </w:rPr>
        <w:t>A.</w:t>
      </w:r>
      <w:r w:rsidRPr="00E356C9">
        <w:rPr>
          <w:b/>
          <w:lang w:val="en-US"/>
        </w:rPr>
        <w:t>2</w:t>
      </w:r>
      <w:r>
        <w:rPr>
          <w:b/>
          <w:lang w:val="en-US"/>
        </w:rPr>
        <w:t>.</w:t>
      </w:r>
      <w:r>
        <w:rPr>
          <w:bCs/>
          <w:lang w:val="en-US"/>
        </w:rPr>
        <w:t xml:space="preserve"> Sex and experience of study participants.</w:t>
      </w:r>
    </w:p>
    <w:tbl>
      <w:tblPr>
        <w:tblStyle w:val="TableNormal"/>
        <w:tblW w:w="779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9"/>
        <w:gridCol w:w="2410"/>
        <w:gridCol w:w="2409"/>
        <w:gridCol w:w="2693"/>
      </w:tblGrid>
      <w:tr w:rsidR="00FE2A67" w14:paraId="7C6950C2" w14:textId="77777777" w:rsidTr="004C60CD">
        <w:trPr>
          <w:trHeight w:val="481"/>
        </w:trPr>
        <w:tc>
          <w:tcPr>
            <w:tcW w:w="26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2444" w14:textId="77777777" w:rsidR="00FE2A67" w:rsidRPr="00E356C9" w:rsidRDefault="00FE2A67" w:rsidP="004C60CD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2D4D" w14:textId="77777777" w:rsidR="00FE2A67" w:rsidRDefault="00FE2A67" w:rsidP="004C60C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e-</w:t>
            </w:r>
            <w:proofErr w:type="spellStart"/>
            <w:r>
              <w:rPr>
                <w:b/>
                <w:bCs/>
                <w:sz w:val="22"/>
                <w:szCs w:val="22"/>
              </w:rPr>
              <w:t>based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group</w:t>
            </w:r>
            <w:proofErr w:type="spellEnd"/>
          </w:p>
          <w:p w14:paraId="6064D2B0" w14:textId="77777777" w:rsidR="00FE2A67" w:rsidRDefault="00FE2A67" w:rsidP="004C60CD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(N = 12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A38D" w14:textId="77777777" w:rsidR="00FE2A67" w:rsidRDefault="00FE2A67" w:rsidP="004C60C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spital-</w:t>
            </w:r>
            <w:proofErr w:type="spellStart"/>
            <w:r>
              <w:rPr>
                <w:b/>
                <w:bCs/>
                <w:sz w:val="22"/>
                <w:szCs w:val="22"/>
              </w:rPr>
              <w:t>based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group</w:t>
            </w:r>
            <w:proofErr w:type="spellEnd"/>
          </w:p>
          <w:p w14:paraId="1BD60422" w14:textId="77777777" w:rsidR="00FE2A67" w:rsidRDefault="00FE2A67" w:rsidP="004C60CD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(N = 12)</w:t>
            </w:r>
          </w:p>
        </w:tc>
      </w:tr>
      <w:tr w:rsidR="00FE2A67" w14:paraId="2970B80B" w14:textId="77777777" w:rsidTr="004C60CD">
        <w:trPr>
          <w:trHeight w:val="246"/>
        </w:trPr>
        <w:tc>
          <w:tcPr>
            <w:tcW w:w="26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C1C75" w14:textId="77777777" w:rsidR="00FE2A67" w:rsidRDefault="00FE2A67" w:rsidP="004C60CD">
            <w:r>
              <w:rPr>
                <w:sz w:val="22"/>
                <w:szCs w:val="22"/>
              </w:rPr>
              <w:t>Sex, n (%)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CA99E" w14:textId="77777777" w:rsidR="00FE2A67" w:rsidRDefault="00FE2A67" w:rsidP="004C60CD"/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3E8A3" w14:textId="77777777" w:rsidR="00FE2A67" w:rsidRDefault="00FE2A67" w:rsidP="004C60CD"/>
        </w:tc>
      </w:tr>
      <w:tr w:rsidR="00FE2A67" w14:paraId="6CE55186" w14:textId="77777777" w:rsidTr="004C60CD">
        <w:trPr>
          <w:trHeight w:val="251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1372A" w14:textId="77777777" w:rsidR="00FE2A67" w:rsidRDefault="00FE2A67" w:rsidP="004C60CD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E36CD" w14:textId="77777777" w:rsidR="00FE2A67" w:rsidRDefault="00FE2A67" w:rsidP="004C60CD">
            <w:proofErr w:type="spellStart"/>
            <w:r>
              <w:rPr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92992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6 (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C8A60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6 (50)</w:t>
            </w:r>
          </w:p>
        </w:tc>
      </w:tr>
      <w:tr w:rsidR="00FE2A67" w14:paraId="36EFA94C" w14:textId="77777777" w:rsidTr="004C60CD">
        <w:trPr>
          <w:trHeight w:val="251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7AEA" w14:textId="77777777" w:rsidR="00FE2A67" w:rsidRDefault="00FE2A67" w:rsidP="004C60CD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38F4" w14:textId="77777777" w:rsidR="00FE2A67" w:rsidRDefault="00FE2A67" w:rsidP="004C60CD">
            <w:r>
              <w:rPr>
                <w:sz w:val="22"/>
                <w:szCs w:val="22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AA93C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6 (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B05EF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6 (50)</w:t>
            </w:r>
          </w:p>
        </w:tc>
      </w:tr>
      <w:tr w:rsidR="00FE2A67" w14:paraId="537A0234" w14:textId="77777777" w:rsidTr="004C60CD">
        <w:trPr>
          <w:trHeight w:val="251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E8BAC" w14:textId="77777777" w:rsidR="00FE2A67" w:rsidRDefault="00FE2A67" w:rsidP="004C60CD">
            <w:r>
              <w:rPr>
                <w:sz w:val="22"/>
                <w:szCs w:val="22"/>
                <w:lang w:val="en-US"/>
              </w:rPr>
              <w:t>PG expertise level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10EC4" w14:textId="77777777" w:rsidR="00FE2A67" w:rsidRDefault="00FE2A67" w:rsidP="004C60CD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4168" w14:textId="77777777" w:rsidR="00FE2A67" w:rsidRDefault="00FE2A67" w:rsidP="004C60CD"/>
        </w:tc>
      </w:tr>
      <w:tr w:rsidR="00FE2A67" w14:paraId="6A2A1435" w14:textId="77777777" w:rsidTr="004C60CD">
        <w:trPr>
          <w:trHeight w:val="251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736A" w14:textId="77777777" w:rsidR="00FE2A67" w:rsidRDefault="00FE2A67" w:rsidP="004C60CD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F59EA" w14:textId="77777777" w:rsidR="00FE2A67" w:rsidRDefault="00FE2A67" w:rsidP="004C60CD">
            <w:r>
              <w:rPr>
                <w:sz w:val="22"/>
                <w:szCs w:val="22"/>
              </w:rPr>
              <w:t>Beginner (PGY 1/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92685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7A538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3</w:t>
            </w:r>
          </w:p>
        </w:tc>
      </w:tr>
      <w:tr w:rsidR="00FE2A67" w14:paraId="407A7B17" w14:textId="77777777" w:rsidTr="004C60CD">
        <w:trPr>
          <w:trHeight w:val="251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61E4D" w14:textId="77777777" w:rsidR="00FE2A67" w:rsidRDefault="00FE2A67" w:rsidP="004C60CD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56323" w14:textId="77777777" w:rsidR="00FE2A67" w:rsidRDefault="00FE2A67" w:rsidP="004C60CD">
            <w:r>
              <w:rPr>
                <w:sz w:val="22"/>
                <w:szCs w:val="22"/>
              </w:rPr>
              <w:t>Moderate (PGY 3/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91699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4C01A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5</w:t>
            </w:r>
          </w:p>
        </w:tc>
      </w:tr>
      <w:tr w:rsidR="00FE2A67" w14:paraId="3A7CC4D4" w14:textId="77777777" w:rsidTr="004C60CD">
        <w:trPr>
          <w:trHeight w:val="251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0EC6F" w14:textId="77777777" w:rsidR="00FE2A67" w:rsidRDefault="00FE2A67" w:rsidP="004C60CD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B3851" w14:textId="77777777" w:rsidR="00FE2A67" w:rsidRDefault="00FE2A67" w:rsidP="004C60CD">
            <w:proofErr w:type="spellStart"/>
            <w:r>
              <w:rPr>
                <w:sz w:val="22"/>
                <w:szCs w:val="22"/>
              </w:rPr>
              <w:t>Advanced</w:t>
            </w:r>
            <w:proofErr w:type="spellEnd"/>
            <w:r>
              <w:rPr>
                <w:sz w:val="22"/>
                <w:szCs w:val="22"/>
              </w:rPr>
              <w:t xml:space="preserve"> (PGY 5/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34AB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D7BA1" w14:textId="77777777" w:rsidR="00FE2A67" w:rsidRDefault="00FE2A67" w:rsidP="004C60CD">
            <w:pPr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</w:tr>
    </w:tbl>
    <w:p w14:paraId="5F97BDE0" w14:textId="77777777" w:rsidR="00FE2A67" w:rsidRDefault="00FE2A67" w:rsidP="00FE2A67">
      <w:pPr>
        <w:widowControl w:val="0"/>
      </w:pPr>
    </w:p>
    <w:p w14:paraId="5B5C1171" w14:textId="77777777" w:rsidR="00FE2A67" w:rsidRDefault="00FE2A67" w:rsidP="00FE2A67">
      <w:pPr>
        <w:suppressAutoHyphens w:val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B197DF4" w14:textId="4463E0C2" w:rsidR="00FE2A67" w:rsidRPr="00933883" w:rsidRDefault="00FE2A67" w:rsidP="00FE2A67">
      <w:pPr>
        <w:spacing w:line="480" w:lineRule="auto"/>
        <w:rPr>
          <w:lang w:val="en-US"/>
        </w:rPr>
      </w:pPr>
      <w:r w:rsidRPr="00E356C9">
        <w:rPr>
          <w:rFonts w:cs="Times New Roman"/>
          <w:b/>
          <w:lang w:val="en-US"/>
        </w:rPr>
        <w:lastRenderedPageBreak/>
        <w:t xml:space="preserve">Table </w:t>
      </w:r>
      <w:r w:rsidR="00E837BB">
        <w:rPr>
          <w:rFonts w:cs="Times New Roman"/>
          <w:b/>
          <w:lang w:val="en-US"/>
        </w:rPr>
        <w:t>A.</w:t>
      </w:r>
      <w:r w:rsidR="004C51E0">
        <w:rPr>
          <w:rFonts w:cs="Times New Roman"/>
          <w:b/>
          <w:lang w:val="en-US"/>
        </w:rPr>
        <w:t>3</w:t>
      </w:r>
      <w:r w:rsidR="00405B8B">
        <w:rPr>
          <w:rFonts w:cs="Times New Roman"/>
          <w:b/>
          <w:lang w:val="en-US"/>
        </w:rPr>
        <w:t>.</w:t>
      </w:r>
      <w:r>
        <w:rPr>
          <w:lang w:val="en-US"/>
        </w:rPr>
        <w:t xml:space="preserve"> Comparison of time and rating score stratified by exercise.</w:t>
      </w:r>
    </w:p>
    <w:tbl>
      <w:tblPr>
        <w:tblStyle w:val="TableNormal"/>
        <w:tblW w:w="5248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6"/>
        <w:gridCol w:w="67"/>
        <w:gridCol w:w="1592"/>
        <w:gridCol w:w="571"/>
        <w:gridCol w:w="707"/>
        <w:gridCol w:w="852"/>
        <w:gridCol w:w="707"/>
        <w:gridCol w:w="422"/>
        <w:gridCol w:w="1305"/>
        <w:gridCol w:w="408"/>
        <w:gridCol w:w="30"/>
        <w:gridCol w:w="153"/>
        <w:gridCol w:w="29"/>
        <w:gridCol w:w="924"/>
        <w:gridCol w:w="29"/>
        <w:gridCol w:w="964"/>
        <w:gridCol w:w="29"/>
        <w:gridCol w:w="663"/>
        <w:gridCol w:w="149"/>
        <w:gridCol w:w="26"/>
      </w:tblGrid>
      <w:tr w:rsidR="00FE2A67" w:rsidRPr="002D13B9" w14:paraId="2F4656BB" w14:textId="77777777" w:rsidTr="00531223">
        <w:trPr>
          <w:gridAfter w:val="1"/>
          <w:wAfter w:w="15" w:type="pct"/>
          <w:trHeight w:val="227"/>
        </w:trPr>
        <w:tc>
          <w:tcPr>
            <w:tcW w:w="94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1CD55" w14:textId="77777777" w:rsidR="00FE2A67" w:rsidRPr="00E356C9" w:rsidRDefault="00FE2A67" w:rsidP="004C60CD">
            <w:pPr>
              <w:rPr>
                <w:lang w:val="en-US"/>
              </w:rPr>
            </w:pPr>
          </w:p>
        </w:tc>
        <w:tc>
          <w:tcPr>
            <w:tcW w:w="2533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F31F5" w14:textId="77777777" w:rsidR="00FE2A67" w:rsidRPr="00405B8B" w:rsidRDefault="00FE2A67" w:rsidP="004C60CD">
            <w:pPr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alysis of Variance</w:t>
            </w:r>
          </w:p>
        </w:tc>
        <w:tc>
          <w:tcPr>
            <w:tcW w:w="9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C7C69" w14:textId="77777777" w:rsidR="00FE2A67" w:rsidRPr="00405B8B" w:rsidRDefault="00FE2A67" w:rsidP="004C60CD">
            <w:pPr>
              <w:rPr>
                <w:lang w:val="en-US"/>
              </w:rPr>
            </w:pPr>
          </w:p>
        </w:tc>
        <w:tc>
          <w:tcPr>
            <w:tcW w:w="1420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C474" w14:textId="77777777" w:rsidR="00FE2A67" w:rsidRPr="006A0D41" w:rsidRDefault="00FE2A67" w:rsidP="004C60CD">
            <w:pPr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ukey’s HSD post hoc tests</w:t>
            </w:r>
          </w:p>
        </w:tc>
      </w:tr>
      <w:tr w:rsidR="00FE2A67" w:rsidRPr="00405B8B" w14:paraId="2FC60AB6" w14:textId="77777777" w:rsidTr="00531223">
        <w:trPr>
          <w:gridAfter w:val="1"/>
          <w:wAfter w:w="15" w:type="pct"/>
          <w:trHeight w:val="20"/>
        </w:trPr>
        <w:tc>
          <w:tcPr>
            <w:tcW w:w="9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A0D70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1085" w:type="pct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262CC" w14:textId="77777777" w:rsidR="00FE2A67" w:rsidRPr="00405B8B" w:rsidRDefault="00FE2A67" w:rsidP="004C60CD">
            <w:pPr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hericity assumption (Mauchly)</w:t>
            </w:r>
          </w:p>
        </w:tc>
        <w:tc>
          <w:tcPr>
            <w:tcW w:w="144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4EF2D" w14:textId="77777777" w:rsidR="00FE2A67" w:rsidRPr="00405B8B" w:rsidRDefault="00FE2A67" w:rsidP="004C60CD">
            <w:pPr>
              <w:rPr>
                <w:lang w:val="en-US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3443" w14:textId="77777777" w:rsidR="00FE2A67" w:rsidRPr="00405B8B" w:rsidRDefault="00FE2A67" w:rsidP="004C60CD">
            <w:pPr>
              <w:rPr>
                <w:lang w:val="en-US"/>
              </w:rPr>
            </w:pPr>
          </w:p>
        </w:tc>
        <w:tc>
          <w:tcPr>
            <w:tcW w:w="142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9E0E8" w14:textId="77777777" w:rsidR="00FE2A67" w:rsidRPr="00405B8B" w:rsidRDefault="00FE2A67" w:rsidP="004C60CD">
            <w:pPr>
              <w:rPr>
                <w:lang w:val="en-US"/>
              </w:rPr>
            </w:pPr>
          </w:p>
        </w:tc>
      </w:tr>
      <w:tr w:rsidR="00FE2A67" w14:paraId="345B2339" w14:textId="77777777" w:rsidTr="00531223">
        <w:trPr>
          <w:gridAfter w:val="1"/>
          <w:wAfter w:w="15" w:type="pct"/>
          <w:trHeight w:val="177"/>
        </w:trPr>
        <w:tc>
          <w:tcPr>
            <w:tcW w:w="94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5A735" w14:textId="77777777" w:rsidR="00FE2A67" w:rsidRPr="00405B8B" w:rsidRDefault="00FE2A67" w:rsidP="004C60CD">
            <w:pPr>
              <w:rPr>
                <w:lang w:val="en-US"/>
              </w:rPr>
            </w:pPr>
          </w:p>
        </w:tc>
        <w:tc>
          <w:tcPr>
            <w:tcW w:w="1085" w:type="pct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3C73D9" w14:textId="77777777" w:rsidR="00FE2A67" w:rsidRPr="00405B8B" w:rsidRDefault="00FE2A67" w:rsidP="004C60CD">
            <w:pPr>
              <w:rPr>
                <w:lang w:val="en-US"/>
              </w:rPr>
            </w:pPr>
          </w:p>
        </w:tc>
        <w:tc>
          <w:tcPr>
            <w:tcW w:w="1448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50C46" w14:textId="77777777" w:rsidR="00FE2A67" w:rsidRPr="006A0D41" w:rsidRDefault="00FE2A67" w:rsidP="004C60CD">
            <w:pPr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ne-way and mixed repeated-measures ANOVA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494FF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1420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4E3FD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  <w:lang w:val="fr-FR"/>
              </w:rPr>
              <w:t>p adj.</w:t>
            </w:r>
          </w:p>
        </w:tc>
      </w:tr>
      <w:tr w:rsidR="004E513E" w14:paraId="6FAC6558" w14:textId="77777777" w:rsidTr="00531223">
        <w:trPr>
          <w:trHeight w:val="452"/>
        </w:trPr>
        <w:tc>
          <w:tcPr>
            <w:tcW w:w="94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31208" w14:textId="77777777" w:rsidR="00FE2A67" w:rsidRDefault="00FE2A67" w:rsidP="004C60CD"/>
        </w:tc>
        <w:tc>
          <w:tcPr>
            <w:tcW w:w="2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78BF5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101B0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A5B96" w14:textId="77777777" w:rsidR="00FE2A67" w:rsidRDefault="00FE2A67" w:rsidP="004C60CD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Gε</w:t>
            </w:r>
            <w:proofErr w:type="spellEnd"/>
          </w:p>
          <w:p w14:paraId="36084823" w14:textId="77777777" w:rsidR="00FE2A67" w:rsidRDefault="00FE2A67" w:rsidP="004C60CD">
            <w:pPr>
              <w:jc w:val="center"/>
            </w:pPr>
            <w:proofErr w:type="spellStart"/>
            <w:r>
              <w:rPr>
                <w:i/>
                <w:iCs/>
                <w:sz w:val="20"/>
                <w:szCs w:val="20"/>
              </w:rPr>
              <w:t>GGp</w:t>
            </w:r>
            <w:proofErr w:type="spellEnd"/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42B7F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59D99" w14:textId="77777777" w:rsidR="00FE2A67" w:rsidRDefault="00FE2A67" w:rsidP="004C60CD">
            <w:pPr>
              <w:jc w:val="center"/>
            </w:pPr>
            <w:proofErr w:type="spellStart"/>
            <w:r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BD72A" w14:textId="77777777" w:rsidR="00FE2A67" w:rsidRDefault="00FE2A67" w:rsidP="004C60CD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  <w:p w14:paraId="38BA4545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Welch p / Kruskal-Wallis p</w:t>
            </w:r>
          </w:p>
        </w:tc>
        <w:tc>
          <w:tcPr>
            <w:tcW w:w="2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027D4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>η2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4DFF5" w14:textId="77777777" w:rsidR="00FE2A67" w:rsidRDefault="00FE2A67" w:rsidP="004C60CD"/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0A214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 xml:space="preserve">Baseline vs. 6 </w:t>
            </w:r>
            <w:proofErr w:type="spellStart"/>
            <w:r>
              <w:rPr>
                <w:i/>
                <w:iCs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50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6BE92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 xml:space="preserve">Baseline vs. 12 </w:t>
            </w:r>
            <w:proofErr w:type="spellStart"/>
            <w:r>
              <w:rPr>
                <w:i/>
                <w:iCs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42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9B0B2" w14:textId="77777777" w:rsidR="00FE2A67" w:rsidRDefault="00FE2A67" w:rsidP="004C60CD">
            <w:pPr>
              <w:jc w:val="center"/>
            </w:pPr>
            <w:r>
              <w:rPr>
                <w:i/>
                <w:iCs/>
                <w:sz w:val="20"/>
                <w:szCs w:val="20"/>
              </w:rPr>
              <w:t xml:space="preserve">6 </w:t>
            </w:r>
            <w:proofErr w:type="spellStart"/>
            <w:r>
              <w:rPr>
                <w:i/>
                <w:iCs/>
                <w:sz w:val="20"/>
                <w:szCs w:val="20"/>
              </w:rPr>
              <w:t>week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vs. 12 </w:t>
            </w:r>
            <w:proofErr w:type="spellStart"/>
            <w:r>
              <w:rPr>
                <w:i/>
                <w:iCs/>
                <w:sz w:val="20"/>
                <w:szCs w:val="20"/>
              </w:rPr>
              <w:t>weeks</w:t>
            </w:r>
            <w:proofErr w:type="spellEnd"/>
          </w:p>
        </w:tc>
      </w:tr>
      <w:tr w:rsidR="004E513E" w14:paraId="48884894" w14:textId="77777777" w:rsidTr="00531223">
        <w:trPr>
          <w:gridAfter w:val="1"/>
          <w:wAfter w:w="15" w:type="pct"/>
          <w:trHeight w:val="232"/>
        </w:trPr>
        <w:tc>
          <w:tcPr>
            <w:tcW w:w="94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C227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2533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1C46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27590" w14:textId="77777777" w:rsidR="00FE2A67" w:rsidRDefault="00FE2A67" w:rsidP="004C60CD"/>
        </w:tc>
        <w:tc>
          <w:tcPr>
            <w:tcW w:w="48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4B767" w14:textId="77777777" w:rsidR="00FE2A67" w:rsidRDefault="00FE2A67" w:rsidP="004C60CD"/>
        </w:tc>
        <w:tc>
          <w:tcPr>
            <w:tcW w:w="50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CDD0E" w14:textId="77777777" w:rsidR="00FE2A67" w:rsidRDefault="00FE2A67" w:rsidP="004C60CD"/>
        </w:tc>
        <w:tc>
          <w:tcPr>
            <w:tcW w:w="42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5ED7" w14:textId="77777777" w:rsidR="00FE2A67" w:rsidRDefault="00FE2A67" w:rsidP="004C60CD"/>
        </w:tc>
      </w:tr>
      <w:tr w:rsidR="004E513E" w14:paraId="1FBF04E1" w14:textId="77777777" w:rsidTr="00531223">
        <w:trPr>
          <w:trHeight w:val="23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533F4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6D77A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Pegboar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ransfer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55A3B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36D77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B3496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D4DD6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FE170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83F3C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EA774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F1FF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289D8" w14:textId="77777777" w:rsidR="00FE2A67" w:rsidRDefault="00FE2A67" w:rsidP="004C60CD"/>
        </w:tc>
      </w:tr>
      <w:tr w:rsidR="004E513E" w14:paraId="43C00A1A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E44E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589DC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8AC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8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69D3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5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B4A0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24B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3.98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11A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58AE8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*</w:t>
            </w:r>
          </w:p>
          <w:p w14:paraId="328EC751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22* / .014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12A8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8FDB8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A47A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97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C646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29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ACBA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501</w:t>
            </w:r>
          </w:p>
        </w:tc>
      </w:tr>
      <w:tr w:rsidR="004E513E" w14:paraId="3AF0D3A0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05991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8EC83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3973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8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6E52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7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1734A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0B63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.4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887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F1C7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97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3D5E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BC49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10D4A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7C8BF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3FCCFA5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3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CA2DD" w14:textId="77777777" w:rsidR="00FE2A67" w:rsidRDefault="00FE2A67" w:rsidP="004C60CD"/>
        </w:tc>
      </w:tr>
      <w:tr w:rsidR="004E513E" w:rsidRPr="002D13B9" w14:paraId="4EF66721" w14:textId="77777777" w:rsidTr="00531223">
        <w:trPr>
          <w:trHeight w:val="45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64B6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B6DCF" w14:textId="77777777" w:rsidR="00FE2A67" w:rsidRPr="006A0D41" w:rsidRDefault="00FE2A67" w:rsidP="004C60CD">
            <w:pPr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lacement and passing of ligating loop</w:t>
            </w:r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9A49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B8E33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36C2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909C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88C3D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8B249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8838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27CD2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7223" w14:textId="77777777" w:rsidR="00FE2A67" w:rsidRPr="006A0D41" w:rsidRDefault="00FE2A67" w:rsidP="004C60CD">
            <w:pPr>
              <w:rPr>
                <w:lang w:val="en-US"/>
              </w:rPr>
            </w:pPr>
          </w:p>
        </w:tc>
      </w:tr>
      <w:tr w:rsidR="004E513E" w14:paraId="3933A67B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F4298" w14:textId="77777777" w:rsidR="00FE2A67" w:rsidRPr="006A0D41" w:rsidRDefault="00FE2A67" w:rsidP="004C60CD">
            <w:pPr>
              <w:rPr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A9763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867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7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91A0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4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A0F5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B5F1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2.2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E975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0FF0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114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4BDB0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10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DAC00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C7C81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25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133A9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154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7A93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883</w:t>
            </w:r>
          </w:p>
        </w:tc>
      </w:tr>
      <w:tr w:rsidR="004E513E" w14:paraId="03DD29FC" w14:textId="77777777" w:rsidTr="00531223">
        <w:trPr>
          <w:trHeight w:val="23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8E0F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492F6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6EC71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6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9754F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2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0B67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02EA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2.5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9C9E0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28C1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090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50F9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0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50242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459FE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D5212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24C7E" w14:textId="77777777" w:rsidR="00FE2A67" w:rsidRDefault="00FE2A67" w:rsidP="004C60CD"/>
        </w:tc>
      </w:tr>
      <w:tr w:rsidR="004E513E" w14:paraId="78570380" w14:textId="77777777" w:rsidTr="00531223">
        <w:trPr>
          <w:trHeight w:val="23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06277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E58BA" w14:textId="77777777" w:rsidR="00FE2A67" w:rsidRDefault="00FE2A67" w:rsidP="004C60CD">
            <w:r>
              <w:rPr>
                <w:b/>
                <w:bCs/>
                <w:sz w:val="20"/>
                <w:szCs w:val="20"/>
              </w:rPr>
              <w:t xml:space="preserve">Pattern </w:t>
            </w:r>
            <w:proofErr w:type="spellStart"/>
            <w:r>
              <w:rPr>
                <w:b/>
                <w:bCs/>
                <w:sz w:val="20"/>
                <w:szCs w:val="20"/>
              </w:rPr>
              <w:t>cutt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n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issecting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CE2F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8A929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E3355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40884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721D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1AB49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E6D0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7847F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2A1D4" w14:textId="77777777" w:rsidR="00FE2A67" w:rsidRDefault="00FE2A67" w:rsidP="004C60CD"/>
        </w:tc>
      </w:tr>
      <w:tr w:rsidR="004E513E" w14:paraId="1D333B98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E3C43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AAC6F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5ECD9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5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287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F25C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695C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4.6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DC64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C1503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*</w:t>
            </w:r>
          </w:p>
          <w:p w14:paraId="47DF0D0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7** / .024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37F7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DBB5E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9D56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8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C7223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14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788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96</w:t>
            </w:r>
          </w:p>
        </w:tc>
      </w:tr>
      <w:tr w:rsidR="004E513E" w14:paraId="1240405B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1EF50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B9A4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C796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5B49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48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9DB29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1</w:t>
            </w:r>
          </w:p>
          <w:p w14:paraId="7AE96CF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70F7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3.9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9DF5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9D789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*</w:t>
            </w:r>
          </w:p>
          <w:p w14:paraId="443E6ED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9** / .001*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E562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B737A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E557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0022A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333FCAA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&lt;.001*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D710" w14:textId="77777777" w:rsidR="00FE2A67" w:rsidRDefault="00FE2A67" w:rsidP="004C60CD"/>
        </w:tc>
      </w:tr>
      <w:tr w:rsidR="004E513E" w14:paraId="7F444539" w14:textId="77777777" w:rsidTr="00531223">
        <w:trPr>
          <w:trHeight w:val="45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197BC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6D55F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Sutu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n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intracorpor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knotting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481B0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03786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EC973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31C57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30E18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09C6B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D655A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F52D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BA421" w14:textId="77777777" w:rsidR="00FE2A67" w:rsidRDefault="00FE2A67" w:rsidP="004C60CD"/>
        </w:tc>
      </w:tr>
      <w:tr w:rsidR="004E513E" w14:paraId="4925A3E1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0A798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A7737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62B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3789F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35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72E72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7</w:t>
            </w:r>
          </w:p>
          <w:p w14:paraId="2AEDBE9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43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5149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4.07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18F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227A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*</w:t>
            </w:r>
          </w:p>
          <w:p w14:paraId="6AD49A5A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12* / .009*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26E9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9BFD2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A5D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1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71F0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37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BF1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775</w:t>
            </w:r>
          </w:p>
        </w:tc>
      </w:tr>
      <w:tr w:rsidR="004E513E" w14:paraId="54A604A6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D65D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88FA4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68F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66BC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2676C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6784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0C75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E0A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911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6E35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&lt;.01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BD3E0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C015B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CD6C0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Hospital</w:t>
            </w:r>
          </w:p>
          <w:p w14:paraId="6E0763A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  <w:lang w:val="fr-FR"/>
              </w:rPr>
              <w:t>.024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7110E" w14:textId="77777777" w:rsidR="00FE2A67" w:rsidRDefault="00FE2A67" w:rsidP="004C60CD"/>
        </w:tc>
      </w:tr>
      <w:tr w:rsidR="004E513E" w14:paraId="7CC4798D" w14:textId="77777777" w:rsidTr="00531223">
        <w:trPr>
          <w:trHeight w:val="23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D47D9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06C2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Be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lacement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F96D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8D87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44DE8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D77B9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6E81F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3C707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223F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A866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1EE8" w14:textId="77777777" w:rsidR="00FE2A67" w:rsidRDefault="00FE2A67" w:rsidP="004C60CD"/>
        </w:tc>
      </w:tr>
      <w:tr w:rsidR="004E513E" w14:paraId="3A2C8BFD" w14:textId="77777777" w:rsidTr="00531223">
        <w:trPr>
          <w:trHeight w:val="23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81D2C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3D9B4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BB7C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9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C6FD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9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8018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20D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.0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899C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1273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36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0B79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018C3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2C2E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44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545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517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F20D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19</w:t>
            </w:r>
          </w:p>
        </w:tc>
      </w:tr>
      <w:tr w:rsidR="004E513E" w14:paraId="01F10D44" w14:textId="77777777" w:rsidTr="00531223">
        <w:trPr>
          <w:trHeight w:val="23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32A3F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9BB6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7361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7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9170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4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F3CA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64A59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28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F1A7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8054C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765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3749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5BCF7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3A94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71A81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09F6E" w14:textId="77777777" w:rsidR="00FE2A67" w:rsidRDefault="00FE2A67" w:rsidP="004C60CD"/>
        </w:tc>
      </w:tr>
      <w:tr w:rsidR="004E513E" w14:paraId="70559937" w14:textId="77777777" w:rsidTr="00531223">
        <w:trPr>
          <w:gridAfter w:val="1"/>
          <w:wAfter w:w="15" w:type="pct"/>
          <w:trHeight w:val="232"/>
        </w:trPr>
        <w:tc>
          <w:tcPr>
            <w:tcW w:w="9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9610" w14:textId="77777777" w:rsidR="00FE2A67" w:rsidRDefault="00FE2A67" w:rsidP="004C60CD">
            <w:r>
              <w:rPr>
                <w:b/>
                <w:bCs/>
                <w:sz w:val="20"/>
                <w:szCs w:val="20"/>
              </w:rPr>
              <w:lastRenderedPageBreak/>
              <w:t>Assessment</w:t>
            </w:r>
          </w:p>
        </w:tc>
        <w:tc>
          <w:tcPr>
            <w:tcW w:w="253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ABAD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1B761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4F288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933A1" w14:textId="77777777" w:rsidR="00FE2A67" w:rsidRDefault="00FE2A67" w:rsidP="004C60CD"/>
        </w:tc>
        <w:tc>
          <w:tcPr>
            <w:tcW w:w="4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E9ACD" w14:textId="77777777" w:rsidR="00FE2A67" w:rsidRDefault="00FE2A67" w:rsidP="004C60CD"/>
        </w:tc>
      </w:tr>
      <w:tr w:rsidR="004E513E" w14:paraId="21551C8B" w14:textId="77777777" w:rsidTr="00531223">
        <w:trPr>
          <w:trHeight w:val="23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3BEA8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5E742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Subjective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5999B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2A5DB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16E2B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3685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706D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AC7C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F54D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17D3D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E6712" w14:textId="77777777" w:rsidR="00FE2A67" w:rsidRDefault="00FE2A67" w:rsidP="004C60CD"/>
        </w:tc>
      </w:tr>
      <w:tr w:rsidR="004E513E" w14:paraId="2FCC3BDC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4D5D7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C6EAC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EA6F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7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E31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AEC5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D903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7.4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33160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1913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**</w:t>
            </w:r>
          </w:p>
          <w:p w14:paraId="3CA0C8A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2** / .009*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E142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79DBF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B54D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37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1CB1D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1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9F4A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33</w:t>
            </w:r>
          </w:p>
        </w:tc>
      </w:tr>
      <w:tr w:rsidR="004E513E" w14:paraId="11B0DB74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12470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FBB66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50250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8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6AC3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6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AA16B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F52E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3.54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10E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1557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47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8B77C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3D02F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6877E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E6AF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2C368F5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6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67059" w14:textId="77777777" w:rsidR="00FE2A67" w:rsidRDefault="00FE2A67" w:rsidP="004C60CD"/>
        </w:tc>
      </w:tr>
      <w:tr w:rsidR="004E513E" w14:paraId="68EB6019" w14:textId="77777777" w:rsidTr="00531223">
        <w:trPr>
          <w:trHeight w:val="23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B1CE" w14:textId="77777777" w:rsidR="00FE2A67" w:rsidRDefault="00FE2A67" w:rsidP="004C60CD"/>
        </w:tc>
        <w:tc>
          <w:tcPr>
            <w:tcW w:w="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4FC4F" w14:textId="77777777" w:rsidR="00FE2A67" w:rsidRDefault="00FE2A67" w:rsidP="004C60CD">
            <w:proofErr w:type="spellStart"/>
            <w:r>
              <w:rPr>
                <w:b/>
                <w:bCs/>
                <w:sz w:val="20"/>
                <w:szCs w:val="20"/>
              </w:rPr>
              <w:t>Objective</w:t>
            </w:r>
            <w:proofErr w:type="spellEnd"/>
          </w:p>
        </w:tc>
        <w:tc>
          <w:tcPr>
            <w:tcW w:w="10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03FAF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8065F" w14:textId="77777777" w:rsidR="00FE2A67" w:rsidRDefault="00FE2A67" w:rsidP="004C60CD"/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56A2" w14:textId="77777777" w:rsidR="00FE2A67" w:rsidRDefault="00FE2A67" w:rsidP="004C60CD"/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D62CF" w14:textId="77777777" w:rsidR="00FE2A67" w:rsidRDefault="00FE2A67" w:rsidP="004C60CD"/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96DD" w14:textId="77777777" w:rsidR="00FE2A67" w:rsidRDefault="00FE2A67" w:rsidP="004C60CD"/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52D6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29836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197F" w14:textId="77777777" w:rsidR="00FE2A67" w:rsidRDefault="00FE2A67" w:rsidP="004C60CD"/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FAB9" w14:textId="77777777" w:rsidR="00FE2A67" w:rsidRDefault="00FE2A67" w:rsidP="004C60CD"/>
        </w:tc>
      </w:tr>
      <w:tr w:rsidR="004E513E" w14:paraId="68B37ED7" w14:textId="77777777" w:rsidTr="00531223">
        <w:trPr>
          <w:trHeight w:val="452"/>
        </w:trPr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9792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D7283" w14:textId="77777777" w:rsidR="00FE2A67" w:rsidRDefault="00FE2A67" w:rsidP="004C60CD">
            <w:r>
              <w:rPr>
                <w:sz w:val="20"/>
                <w:szCs w:val="20"/>
              </w:rPr>
              <w:t>Tim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EE77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21B25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30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81149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2</w:t>
            </w:r>
          </w:p>
          <w:p w14:paraId="00CC1C3A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4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3968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5.7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3122F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D898D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**</w:t>
            </w:r>
          </w:p>
          <w:p w14:paraId="5302BABE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3** / .008**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2E0AB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CB34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3D84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15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DD090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5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6F57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275</w:t>
            </w:r>
          </w:p>
        </w:tc>
      </w:tr>
      <w:tr w:rsidR="004E513E" w14:paraId="76FA1660" w14:textId="77777777" w:rsidTr="00531223">
        <w:trPr>
          <w:trHeight w:val="447"/>
        </w:trPr>
        <w:tc>
          <w:tcPr>
            <w:tcW w:w="12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5E92E" w14:textId="77777777" w:rsidR="00FE2A67" w:rsidRDefault="00FE2A67" w:rsidP="004C60CD"/>
        </w:tc>
        <w:tc>
          <w:tcPr>
            <w:tcW w:w="8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F52D7" w14:textId="77777777" w:rsidR="00FE2A67" w:rsidRDefault="00FE2A67" w:rsidP="004C60CD">
            <w:r>
              <w:rPr>
                <w:sz w:val="20"/>
                <w:szCs w:val="20"/>
              </w:rPr>
              <w:t xml:space="preserve">Time x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9E6BC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3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591F7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D7823" w14:textId="77777777" w:rsidR="00FE2A67" w:rsidRDefault="00FE2A67" w:rsidP="004C60CD"/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B486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1.3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86268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3EE92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291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391F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9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2B30" w14:textId="77777777" w:rsidR="00FE2A67" w:rsidRDefault="00FE2A67" w:rsidP="004C60CD"/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8A83" w14:textId="77777777" w:rsidR="00FE2A67" w:rsidRDefault="00FE2A67" w:rsidP="004C60CD"/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F6E4C" w14:textId="77777777" w:rsidR="00FE2A67" w:rsidRDefault="00FE2A67" w:rsidP="004C60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7DB747FA" w14:textId="77777777" w:rsidR="00FE2A67" w:rsidRDefault="00FE2A67" w:rsidP="004C60CD">
            <w:pPr>
              <w:jc w:val="center"/>
            </w:pPr>
            <w:r>
              <w:rPr>
                <w:sz w:val="20"/>
                <w:szCs w:val="20"/>
              </w:rPr>
              <w:t>.003*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13F66" w14:textId="77777777" w:rsidR="00FE2A67" w:rsidRDefault="00FE2A67" w:rsidP="004C60CD"/>
        </w:tc>
      </w:tr>
      <w:tr w:rsidR="00FE2A67" w14:paraId="79DE1E90" w14:textId="77777777" w:rsidTr="00531223">
        <w:trPr>
          <w:gridAfter w:val="2"/>
          <w:wAfter w:w="89" w:type="pct"/>
          <w:trHeight w:val="227"/>
        </w:trPr>
        <w:tc>
          <w:tcPr>
            <w:tcW w:w="4911" w:type="pct"/>
            <w:gridSpan w:val="1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577C" w14:textId="3302DEFA" w:rsidR="00FE2A67" w:rsidRDefault="00FE2A67" w:rsidP="004C60CD">
            <w:r>
              <w:rPr>
                <w:sz w:val="20"/>
                <w:szCs w:val="20"/>
              </w:rPr>
              <w:t>GG</w:t>
            </w:r>
            <w:r w:rsidR="00933883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eenhouse-Geiss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hod</w:t>
            </w:r>
            <w:proofErr w:type="spellEnd"/>
          </w:p>
        </w:tc>
      </w:tr>
    </w:tbl>
    <w:p w14:paraId="74637BD7" w14:textId="027E5F47" w:rsidR="004C51E0" w:rsidRDefault="004C51E0"/>
    <w:p w14:paraId="4519EAC1" w14:textId="77777777" w:rsidR="004C51E0" w:rsidRDefault="004C51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160" w:line="259" w:lineRule="auto"/>
      </w:pPr>
      <w:r>
        <w:br w:type="page"/>
      </w:r>
    </w:p>
    <w:p w14:paraId="0E4FBE4B" w14:textId="46B245DF" w:rsidR="004C51E0" w:rsidRDefault="004C51E0" w:rsidP="004C51E0">
      <w:pPr>
        <w:ind w:left="-851"/>
        <w:rPr>
          <w:lang w:val="en-US"/>
        </w:rPr>
      </w:pPr>
      <w:r>
        <w:rPr>
          <w:b/>
          <w:bCs/>
          <w:lang w:val="en-US"/>
        </w:rPr>
        <w:lastRenderedPageBreak/>
        <w:t>Table A.4</w:t>
      </w:r>
      <w:r w:rsidR="00405B8B">
        <w:rPr>
          <w:b/>
          <w:bCs/>
          <w:lang w:val="en-US"/>
        </w:rPr>
        <w:t>.</w:t>
      </w:r>
      <w:r>
        <w:rPr>
          <w:lang w:val="en-US"/>
        </w:rPr>
        <w:t xml:space="preserve"> Assessment rating, objective vs. subjective.</w:t>
      </w:r>
    </w:p>
    <w:p w14:paraId="2443F500" w14:textId="77777777" w:rsidR="004C51E0" w:rsidRDefault="004C51E0" w:rsidP="004C51E0">
      <w:pPr>
        <w:rPr>
          <w:lang w:val="en-US"/>
        </w:rPr>
      </w:pPr>
    </w:p>
    <w:tbl>
      <w:tblPr>
        <w:tblStyle w:val="TableNormal"/>
        <w:tblW w:w="11483" w:type="dxa"/>
        <w:tblInd w:w="-8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23"/>
        <w:gridCol w:w="327"/>
        <w:gridCol w:w="524"/>
        <w:gridCol w:w="88"/>
        <w:gridCol w:w="446"/>
        <w:gridCol w:w="425"/>
        <w:gridCol w:w="709"/>
        <w:gridCol w:w="851"/>
        <w:gridCol w:w="181"/>
        <w:gridCol w:w="812"/>
        <w:gridCol w:w="566"/>
        <w:gridCol w:w="426"/>
        <w:gridCol w:w="710"/>
        <w:gridCol w:w="851"/>
        <w:gridCol w:w="142"/>
        <w:gridCol w:w="38"/>
        <w:gridCol w:w="812"/>
        <w:gridCol w:w="567"/>
        <w:gridCol w:w="425"/>
        <w:gridCol w:w="7"/>
        <w:gridCol w:w="692"/>
        <w:gridCol w:w="850"/>
        <w:gridCol w:w="11"/>
      </w:tblGrid>
      <w:tr w:rsidR="004C51E0" w:rsidRPr="002D13B9" w14:paraId="0305376E" w14:textId="77777777" w:rsidTr="00403263">
        <w:trPr>
          <w:gridAfter w:val="3"/>
          <w:wAfter w:w="1553" w:type="dxa"/>
          <w:trHeight w:val="353"/>
        </w:trPr>
        <w:tc>
          <w:tcPr>
            <w:tcW w:w="10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CBDA" w14:textId="77777777" w:rsidR="004C51E0" w:rsidRPr="00405B8B" w:rsidRDefault="004C51E0" w:rsidP="0040326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B55A4" w14:textId="77777777" w:rsidR="004C51E0" w:rsidRPr="00405B8B" w:rsidRDefault="004C51E0" w:rsidP="0040326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1608C" w14:textId="77777777" w:rsidR="004C51E0" w:rsidRPr="00405B8B" w:rsidRDefault="004C51E0" w:rsidP="0040326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7968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1D140" w14:textId="77777777" w:rsidR="004C51E0" w:rsidRPr="00933883" w:rsidRDefault="004C51E0" w:rsidP="00403263">
            <w:pPr>
              <w:jc w:val="center"/>
              <w:rPr>
                <w:sz w:val="21"/>
                <w:szCs w:val="21"/>
                <w:lang w:val="en-US"/>
              </w:rPr>
            </w:pPr>
            <w:r w:rsidRPr="00933883">
              <w:rPr>
                <w:i/>
                <w:iCs/>
                <w:sz w:val="21"/>
                <w:szCs w:val="21"/>
                <w:lang w:val="en-US"/>
              </w:rPr>
              <w:t>Two-sample t-test (independent) with Levene’s assumption test</w:t>
            </w:r>
          </w:p>
        </w:tc>
      </w:tr>
      <w:tr w:rsidR="004C51E0" w:rsidRPr="00405B8B" w14:paraId="11ED786E" w14:textId="77777777" w:rsidTr="00403263">
        <w:trPr>
          <w:trHeight w:val="359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C2CC2" w14:textId="77777777" w:rsidR="004C51E0" w:rsidRPr="00933883" w:rsidRDefault="004C51E0" w:rsidP="0040326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0460" w:type="dxa"/>
            <w:gridSpan w:val="22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DF85B" w14:textId="77777777" w:rsidR="004C51E0" w:rsidRPr="00405B8B" w:rsidRDefault="004C51E0" w:rsidP="00403263">
            <w:pPr>
              <w:jc w:val="center"/>
              <w:rPr>
                <w:sz w:val="21"/>
                <w:szCs w:val="21"/>
                <w:lang w:val="en-US"/>
              </w:rPr>
            </w:pPr>
            <w:r w:rsidRPr="00933883">
              <w:rPr>
                <w:i/>
                <w:iCs/>
                <w:sz w:val="21"/>
                <w:szCs w:val="21"/>
                <w:lang w:val="en-US"/>
              </w:rPr>
              <w:t>Objective vs. subjective assessment rating</w:t>
            </w:r>
          </w:p>
        </w:tc>
      </w:tr>
      <w:tr w:rsidR="004C51E0" w14:paraId="011BAF7F" w14:textId="77777777" w:rsidTr="00403263">
        <w:trPr>
          <w:trHeight w:val="465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BE5E" w14:textId="77777777" w:rsidR="004C51E0" w:rsidRPr="00405B8B" w:rsidRDefault="004C51E0" w:rsidP="00403263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3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11502" w14:textId="77777777" w:rsidR="004C51E0" w:rsidRPr="00405B8B" w:rsidRDefault="004C51E0" w:rsidP="00403263">
            <w:pPr>
              <w:jc w:val="center"/>
              <w:rPr>
                <w:sz w:val="21"/>
                <w:szCs w:val="21"/>
                <w:lang w:val="en-US"/>
              </w:rPr>
            </w:pPr>
            <w:r w:rsidRPr="00933883">
              <w:rPr>
                <w:i/>
                <w:iCs/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FC70A" w14:textId="77777777" w:rsidR="004C51E0" w:rsidRPr="00405B8B" w:rsidRDefault="004C51E0" w:rsidP="00403263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3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3B841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  <w:lang w:val="en-US"/>
              </w:rPr>
              <w:t xml:space="preserve">6 </w:t>
            </w:r>
            <w:r w:rsidRPr="00405B8B">
              <w:rPr>
                <w:i/>
                <w:iCs/>
                <w:sz w:val="21"/>
                <w:szCs w:val="21"/>
                <w:lang w:val="en-US"/>
              </w:rPr>
              <w:t>we</w:t>
            </w:r>
            <w:proofErr w:type="spellStart"/>
            <w:r w:rsidRPr="00933883">
              <w:rPr>
                <w:i/>
                <w:iCs/>
                <w:sz w:val="21"/>
                <w:szCs w:val="21"/>
              </w:rPr>
              <w:t>eks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30657D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34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23803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 xml:space="preserve">12 </w:t>
            </w:r>
            <w:proofErr w:type="spellStart"/>
            <w:r w:rsidRPr="00933883">
              <w:rPr>
                <w:i/>
                <w:iCs/>
                <w:sz w:val="21"/>
                <w:szCs w:val="21"/>
              </w:rPr>
              <w:t>weeks</w:t>
            </w:r>
            <w:proofErr w:type="spellEnd"/>
          </w:p>
        </w:tc>
      </w:tr>
      <w:tr w:rsidR="004C51E0" w14:paraId="13B88102" w14:textId="77777777" w:rsidTr="00403263">
        <w:trPr>
          <w:gridAfter w:val="1"/>
          <w:wAfter w:w="11" w:type="dxa"/>
          <w:trHeight w:val="731"/>
        </w:trPr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5DE6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71454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Levene p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39C57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1922E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proofErr w:type="spellStart"/>
            <w:r w:rsidRPr="00933883">
              <w:rPr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1C554" w14:textId="77777777" w:rsidR="004C51E0" w:rsidRPr="00933883" w:rsidRDefault="004C51E0" w:rsidP="00403263">
            <w:pPr>
              <w:jc w:val="center"/>
              <w:rPr>
                <w:i/>
                <w:iCs/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-test</w:t>
            </w:r>
          </w:p>
          <w:p w14:paraId="19DC0075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A5349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Hedges' 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9D5A3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597F1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Levene 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2EE9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6E774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proofErr w:type="spellStart"/>
            <w:r w:rsidRPr="00933883">
              <w:rPr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9F826" w14:textId="77777777" w:rsidR="004C51E0" w:rsidRPr="00933883" w:rsidRDefault="004C51E0" w:rsidP="00403263">
            <w:pPr>
              <w:jc w:val="center"/>
              <w:rPr>
                <w:i/>
                <w:iCs/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-test</w:t>
            </w:r>
          </w:p>
          <w:p w14:paraId="0771ADB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0FCC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Hedges' g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D13FD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49A45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Levene 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EF5E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B5DAE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proofErr w:type="spellStart"/>
            <w:r w:rsidRPr="00933883">
              <w:rPr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5BBBE" w14:textId="77777777" w:rsidR="004C51E0" w:rsidRPr="00933883" w:rsidRDefault="004C51E0" w:rsidP="00403263">
            <w:pPr>
              <w:jc w:val="center"/>
              <w:rPr>
                <w:i/>
                <w:iCs/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t-test</w:t>
            </w:r>
          </w:p>
          <w:p w14:paraId="24505891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285EC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i/>
                <w:iCs/>
                <w:sz w:val="21"/>
                <w:szCs w:val="21"/>
              </w:rPr>
              <w:t>Hedges' g</w:t>
            </w:r>
          </w:p>
        </w:tc>
      </w:tr>
      <w:tr w:rsidR="004C51E0" w14:paraId="6FE9A4FD" w14:textId="77777777" w:rsidTr="00403263">
        <w:trPr>
          <w:gridAfter w:val="1"/>
          <w:wAfter w:w="11" w:type="dxa"/>
          <w:trHeight w:val="726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9EE23" w14:textId="77777777" w:rsidR="004C51E0" w:rsidRPr="00933883" w:rsidRDefault="004C51E0" w:rsidP="00403263">
            <w:pPr>
              <w:rPr>
                <w:b/>
                <w:bCs/>
                <w:sz w:val="21"/>
                <w:szCs w:val="21"/>
              </w:rPr>
            </w:pPr>
            <w:r w:rsidRPr="00933883">
              <w:rPr>
                <w:b/>
                <w:bCs/>
                <w:sz w:val="21"/>
                <w:szCs w:val="21"/>
              </w:rPr>
              <w:t>Exercise</w:t>
            </w:r>
            <w:r>
              <w:rPr>
                <w:b/>
                <w:bCs/>
                <w:sz w:val="21"/>
                <w:szCs w:val="21"/>
              </w:rPr>
              <w:t>s</w:t>
            </w:r>
            <w:r w:rsidRPr="00933883">
              <w:rPr>
                <w:b/>
                <w:bCs/>
                <w:sz w:val="21"/>
                <w:szCs w:val="21"/>
              </w:rPr>
              <w:t xml:space="preserve"> </w:t>
            </w:r>
          </w:p>
          <w:p w14:paraId="51718856" w14:textId="77777777" w:rsidR="004C51E0" w:rsidRPr="00933883" w:rsidRDefault="004C51E0" w:rsidP="00403263">
            <w:pPr>
              <w:rPr>
                <w:sz w:val="21"/>
                <w:szCs w:val="21"/>
              </w:rPr>
            </w:pPr>
            <w:r w:rsidRPr="00933883">
              <w:rPr>
                <w:b/>
                <w:bCs/>
                <w:sz w:val="21"/>
                <w:szCs w:val="21"/>
              </w:rPr>
              <w:t>1-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819FF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353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FB7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-.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FF38B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EFF14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C651B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270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F7130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5F0A4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7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D91E1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-.9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23776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671B8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5A776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358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65161" w14:textId="77777777" w:rsidR="004C51E0" w:rsidRPr="00933883" w:rsidRDefault="004C51E0" w:rsidP="00403263">
            <w:pPr>
              <w:rPr>
                <w:sz w:val="21"/>
                <w:szCs w:val="21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CC54A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5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97390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-.5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32052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16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CECB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5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915E4" w14:textId="77777777" w:rsidR="004C51E0" w:rsidRPr="00933883" w:rsidRDefault="004C51E0" w:rsidP="00403263">
            <w:pPr>
              <w:jc w:val="center"/>
              <w:rPr>
                <w:sz w:val="21"/>
                <w:szCs w:val="21"/>
              </w:rPr>
            </w:pPr>
            <w:r w:rsidRPr="00933883">
              <w:rPr>
                <w:sz w:val="21"/>
                <w:szCs w:val="21"/>
              </w:rPr>
              <w:t>.256</w:t>
            </w:r>
          </w:p>
        </w:tc>
      </w:tr>
    </w:tbl>
    <w:p w14:paraId="716B83F4" w14:textId="77777777" w:rsidR="004C51E0" w:rsidRDefault="004C51E0" w:rsidP="004C51E0">
      <w:pPr>
        <w:widowControl w:val="0"/>
        <w:rPr>
          <w:lang w:val="en-US"/>
        </w:rPr>
      </w:pPr>
    </w:p>
    <w:p w14:paraId="744B295A" w14:textId="453E13BE" w:rsidR="00FE2A67" w:rsidRPr="004C51E0" w:rsidRDefault="00FE2A67" w:rsidP="004C51E0">
      <w:pPr>
        <w:spacing w:line="480" w:lineRule="auto"/>
        <w:rPr>
          <w:rFonts w:ascii="Arial Unicode MS" w:hAnsi="Arial Unicode MS"/>
          <w:lang w:val="en-US"/>
        </w:rPr>
      </w:pPr>
    </w:p>
    <w:sectPr w:rsidR="00FE2A67" w:rsidRPr="004C51E0">
      <w:headerReference w:type="default" r:id="rId9"/>
      <w:pgSz w:w="11900" w:h="16840"/>
      <w:pgMar w:top="1417" w:right="1417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09C54" w14:textId="77777777" w:rsidR="004F5E82" w:rsidRDefault="004F5E82">
      <w:r>
        <w:separator/>
      </w:r>
    </w:p>
  </w:endnote>
  <w:endnote w:type="continuationSeparator" w:id="0">
    <w:p w14:paraId="74735728" w14:textId="77777777" w:rsidR="004F5E82" w:rsidRDefault="004F5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519FC" w14:textId="77777777" w:rsidR="00FE2A67" w:rsidRDefault="00FE2A6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078BA" w14:textId="77777777" w:rsidR="004F5E82" w:rsidRDefault="004F5E82">
      <w:r>
        <w:separator/>
      </w:r>
    </w:p>
  </w:footnote>
  <w:footnote w:type="continuationSeparator" w:id="0">
    <w:p w14:paraId="45843B22" w14:textId="77777777" w:rsidR="004F5E82" w:rsidRDefault="004F5E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E586C1" w14:textId="77777777" w:rsidR="00FE2A67" w:rsidRDefault="00FE2A67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 wp14:anchorId="495BF142" wp14:editId="67433DD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56500" cy="10693400"/>
              <wp:effectExtent l="0" t="0" r="0" b="0"/>
              <wp:wrapNone/>
              <wp:docPr id="1073741825" name="officeArt object" descr="Rectang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56500" cy="10693400"/>
                      </a:xfrm>
                      <a:prstGeom prst="roundRect">
                        <a:avLst>
                          <a:gd name="adj" fmla="val 0"/>
                        </a:avLst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oundrect w14:anchorId="7BD06F27" id="officeArt object" o:spid="_x0000_s1026" alt="Rectangle" style="position:absolute;margin-left:0;margin-top:0;width:595pt;height:842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" stroked="f" strokeweight="1pt">
              <v:stroke miterlimit="4" joinstyle="miter"/>
              <w10:wrap anchorx="page" anchory="page"/>
            </v:round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A76301" w14:textId="77777777" w:rsidR="00FE2A67" w:rsidRDefault="00FE2A67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6E4965FD" wp14:editId="10DA89F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56500" cy="10693400"/>
              <wp:effectExtent l="0" t="0" r="0" b="0"/>
              <wp:wrapNone/>
              <wp:docPr id="1073741839" name="officeArt object" descr="Rectang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56500" cy="10693400"/>
                      </a:xfrm>
                      <a:prstGeom prst="roundRect">
                        <a:avLst>
                          <a:gd name="adj" fmla="val 0"/>
                        </a:avLst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oundrect w14:anchorId="1F6FC6AE" id="officeArt object" o:spid="_x0000_s1026" alt="Rectangle" style="position:absolute;margin-left:0;margin-top:0;width:595pt;height:842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" stroked="f" strokeweight="1pt">
              <v:stroke miterlimit="4" joinstyle="miter"/>
              <w10:wrap anchorx="page" anchory="page"/>
            </v:round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2790A"/>
    <w:multiLevelType w:val="hybridMultilevel"/>
    <w:tmpl w:val="A3B6FA20"/>
    <w:lvl w:ilvl="0" w:tplc="22E86396">
      <w:start w:val="1"/>
      <w:numFmt w:val="bullet"/>
      <w:lvlText w:val="·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8E0C21C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004A6E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4CC416">
      <w:start w:val="1"/>
      <w:numFmt w:val="bullet"/>
      <w:lvlText w:val="·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CA32DC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5C2C3DC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86BDAC">
      <w:start w:val="1"/>
      <w:numFmt w:val="bullet"/>
      <w:lvlText w:val="·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BEAC06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6C780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61110B8"/>
    <w:multiLevelType w:val="hybridMultilevel"/>
    <w:tmpl w:val="494A23A4"/>
    <w:lvl w:ilvl="0" w:tplc="95F45D34">
      <w:start w:val="1"/>
      <w:numFmt w:val="bullet"/>
      <w:lvlText w:val="·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D63730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F858B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D3AD4EA">
      <w:start w:val="1"/>
      <w:numFmt w:val="bullet"/>
      <w:lvlText w:val="·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8C8827C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30620E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562F72">
      <w:start w:val="1"/>
      <w:numFmt w:val="bullet"/>
      <w:lvlText w:val="·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AE7A46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2A4B2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6C54F98"/>
    <w:multiLevelType w:val="hybridMultilevel"/>
    <w:tmpl w:val="640EFAE4"/>
    <w:lvl w:ilvl="0" w:tplc="A5089546">
      <w:start w:val="1"/>
      <w:numFmt w:val="bullet"/>
      <w:lvlText w:val="·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710BE0C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D4073A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46291A">
      <w:start w:val="1"/>
      <w:numFmt w:val="bullet"/>
      <w:lvlText w:val="·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D8D96C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A6C8A0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B21C0A">
      <w:start w:val="1"/>
      <w:numFmt w:val="bullet"/>
      <w:lvlText w:val="·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52B198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8ECA0E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2644030"/>
    <w:multiLevelType w:val="hybridMultilevel"/>
    <w:tmpl w:val="1FC07B3E"/>
    <w:lvl w:ilvl="0" w:tplc="DC4C0CC4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6A2F24"/>
    <w:multiLevelType w:val="hybridMultilevel"/>
    <w:tmpl w:val="5AF272A8"/>
    <w:lvl w:ilvl="0" w:tplc="130CF9FC">
      <w:start w:val="1"/>
      <w:numFmt w:val="bullet"/>
      <w:lvlText w:val="·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E2F81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85C8F9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780072A">
      <w:start w:val="1"/>
      <w:numFmt w:val="bullet"/>
      <w:lvlText w:val="·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6BAD67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9C13C2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86D7AA">
      <w:start w:val="1"/>
      <w:numFmt w:val="bullet"/>
      <w:lvlText w:val="·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561EF6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8E9AD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55D26C6"/>
    <w:multiLevelType w:val="hybridMultilevel"/>
    <w:tmpl w:val="829614EE"/>
    <w:lvl w:ilvl="0" w:tplc="3F0033EA">
      <w:start w:val="1"/>
      <w:numFmt w:val="bullet"/>
      <w:lvlText w:val="·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38184E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304BE4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7877A0">
      <w:start w:val="1"/>
      <w:numFmt w:val="bullet"/>
      <w:lvlText w:val="·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88CBFE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383612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5C0C5A">
      <w:start w:val="1"/>
      <w:numFmt w:val="bullet"/>
      <w:lvlText w:val="·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65448F2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1BA8D12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67"/>
    <w:rsid w:val="00071A8E"/>
    <w:rsid w:val="00126C33"/>
    <w:rsid w:val="00163960"/>
    <w:rsid w:val="002D13B9"/>
    <w:rsid w:val="00405B8B"/>
    <w:rsid w:val="004C51E0"/>
    <w:rsid w:val="004E513E"/>
    <w:rsid w:val="004F5E82"/>
    <w:rsid w:val="005063CF"/>
    <w:rsid w:val="00531223"/>
    <w:rsid w:val="006856B6"/>
    <w:rsid w:val="007E66B8"/>
    <w:rsid w:val="007E7BAF"/>
    <w:rsid w:val="00933883"/>
    <w:rsid w:val="00B2214A"/>
    <w:rsid w:val="00D011C5"/>
    <w:rsid w:val="00D55FDC"/>
    <w:rsid w:val="00E837BB"/>
    <w:rsid w:val="00F07EC7"/>
    <w:rsid w:val="00FC7BCF"/>
    <w:rsid w:val="00FE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A762BA"/>
  <w15:chartTrackingRefBased/>
  <w15:docId w15:val="{2D66CACB-509D-4777-9DC2-CCBCBB8E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2A6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de-DE" w:eastAsia="de-CH"/>
      <w14:ligatures w14:val="none"/>
    </w:rPr>
  </w:style>
  <w:style w:type="paragraph" w:styleId="berschrift1">
    <w:name w:val="heading 1"/>
    <w:next w:val="Standard"/>
    <w:link w:val="berschrift1Zchn"/>
    <w:uiPriority w:val="9"/>
    <w:qFormat/>
    <w:rsid w:val="00FE2A67"/>
    <w:pPr>
      <w:keepNext/>
      <w:pBdr>
        <w:top w:val="nil"/>
        <w:left w:val="nil"/>
        <w:bottom w:val="nil"/>
        <w:right w:val="nil"/>
        <w:between w:val="nil"/>
        <w:bar w:val="nil"/>
      </w:pBdr>
      <w:suppressAutoHyphens/>
      <w:spacing w:before="240" w:after="60" w:line="240" w:lineRule="auto"/>
      <w:outlineLvl w:val="0"/>
    </w:pPr>
    <w:rPr>
      <w:rFonts w:ascii="Carlito" w:eastAsia="Carlito" w:hAnsi="Carlito" w:cs="Carlito"/>
      <w:b/>
      <w:bCs/>
      <w:color w:val="000000"/>
      <w:kern w:val="32"/>
      <w:sz w:val="32"/>
      <w:szCs w:val="32"/>
      <w:u w:color="000000"/>
      <w:bdr w:val="nil"/>
      <w:lang w:val="de-DE" w:eastAsia="de-CH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05B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7B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2A67"/>
    <w:rPr>
      <w:rFonts w:ascii="Carlito" w:eastAsia="Carlito" w:hAnsi="Carlito" w:cs="Carlito"/>
      <w:b/>
      <w:bCs/>
      <w:color w:val="000000"/>
      <w:kern w:val="32"/>
      <w:sz w:val="32"/>
      <w:szCs w:val="32"/>
      <w:u w:color="000000"/>
      <w:bdr w:val="nil"/>
      <w:lang w:val="de-DE" w:eastAsia="de-CH"/>
      <w14:ligatures w14:val="none"/>
    </w:rPr>
  </w:style>
  <w:style w:type="table" w:customStyle="1" w:styleId="TableNormal">
    <w:name w:val="Table Normal"/>
    <w:rsid w:val="00FE2A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CH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E2A6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de-CH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enabsatz">
    <w:name w:val="List Paragraph"/>
    <w:basedOn w:val="Standard"/>
    <w:uiPriority w:val="34"/>
    <w:qFormat/>
    <w:rsid w:val="00933883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405B8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u w:color="000000"/>
      <w:bdr w:val="nil"/>
      <w:lang w:val="de-DE" w:eastAsia="de-CH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E7BA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u w:color="000000"/>
      <w:bdr w:val="nil"/>
      <w:lang w:val="de-DE"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3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ummerli</dc:creator>
  <cp:keywords/>
  <dc:description/>
  <cp:lastModifiedBy>Germann Nicolas HCARE-KSSG-AUSB</cp:lastModifiedBy>
  <cp:revision>16</cp:revision>
  <dcterms:created xsi:type="dcterms:W3CDTF">2023-12-06T08:47:00Z</dcterms:created>
  <dcterms:modified xsi:type="dcterms:W3CDTF">2024-03-2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f34ee-1e6a-4bcc-bcac-c781db5fd711</vt:lpwstr>
  </property>
</Properties>
</file>